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97"/>
        <w:gridCol w:w="2835"/>
        <w:gridCol w:w="2830"/>
      </w:tblGrid>
      <w:tr w:rsidR="005B3B9B" w:rsidRPr="005B3B9B" w14:paraId="0E8698E3" w14:textId="77777777" w:rsidTr="005B3B9B">
        <w:tc>
          <w:tcPr>
            <w:tcW w:w="3397" w:type="dxa"/>
          </w:tcPr>
          <w:p w14:paraId="116CEBF6" w14:textId="77777777" w:rsidR="005B3B9B" w:rsidRPr="005B3B9B" w:rsidRDefault="005B3B9B">
            <w:pPr>
              <w:rPr>
                <w:b/>
                <w:bCs/>
              </w:rPr>
            </w:pPr>
          </w:p>
        </w:tc>
        <w:tc>
          <w:tcPr>
            <w:tcW w:w="2835" w:type="dxa"/>
          </w:tcPr>
          <w:p w14:paraId="1AA5062D" w14:textId="3805921A" w:rsidR="005B3B9B" w:rsidRPr="005B3B9B" w:rsidRDefault="005B3B9B">
            <w:pPr>
              <w:rPr>
                <w:b/>
                <w:bCs/>
              </w:rPr>
            </w:pPr>
            <w:r w:rsidRPr="005B3B9B">
              <w:rPr>
                <w:b/>
                <w:bCs/>
              </w:rPr>
              <w:t>Baseline</w:t>
            </w:r>
          </w:p>
        </w:tc>
        <w:tc>
          <w:tcPr>
            <w:tcW w:w="2830" w:type="dxa"/>
          </w:tcPr>
          <w:p w14:paraId="47EA9C9A" w14:textId="3D1A279C" w:rsidR="005B3B9B" w:rsidRPr="005B3B9B" w:rsidRDefault="005B3B9B">
            <w:pPr>
              <w:rPr>
                <w:b/>
                <w:bCs/>
              </w:rPr>
            </w:pPr>
            <w:r w:rsidRPr="005B3B9B">
              <w:rPr>
                <w:b/>
                <w:bCs/>
              </w:rPr>
              <w:t>Follow-</w:t>
            </w:r>
            <w:proofErr w:type="spellStart"/>
            <w:r w:rsidRPr="005B3B9B">
              <w:rPr>
                <w:b/>
                <w:bCs/>
              </w:rPr>
              <w:t>up</w:t>
            </w:r>
            <w:proofErr w:type="spellEnd"/>
          </w:p>
        </w:tc>
      </w:tr>
      <w:tr w:rsidR="005B3B9B" w:rsidRPr="005B3B9B" w14:paraId="4A2DA25E" w14:textId="77777777" w:rsidTr="005B3B9B">
        <w:tc>
          <w:tcPr>
            <w:tcW w:w="3397" w:type="dxa"/>
          </w:tcPr>
          <w:p w14:paraId="5CA4073E" w14:textId="239812E9" w:rsidR="005B3B9B" w:rsidRPr="005B3B9B" w:rsidRDefault="005B3B9B">
            <w:pPr>
              <w:rPr>
                <w:lang w:val="en-GB"/>
              </w:rPr>
            </w:pPr>
            <w:r w:rsidRPr="002D49E8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Fahn-Tolosa-Marin-Tremor Rating Scale</w:t>
            </w:r>
          </w:p>
        </w:tc>
        <w:tc>
          <w:tcPr>
            <w:tcW w:w="2835" w:type="dxa"/>
          </w:tcPr>
          <w:p w14:paraId="1BB6BA01" w14:textId="485EBB2B" w:rsidR="005B3B9B" w:rsidRPr="005B3B9B" w:rsidRDefault="00592F66">
            <w:pPr>
              <w:rPr>
                <w:lang w:val="en-GB"/>
              </w:rPr>
            </w:pPr>
            <w:r>
              <w:rPr>
                <w:lang w:val="en-GB"/>
              </w:rPr>
              <w:t>27.86</w:t>
            </w:r>
            <w:r>
              <w:rPr>
                <w:rFonts w:cstheme="minorHAnsi"/>
                <w:lang w:val="en-GB"/>
              </w:rPr>
              <w:t>±13.46</w:t>
            </w:r>
          </w:p>
        </w:tc>
        <w:tc>
          <w:tcPr>
            <w:tcW w:w="2830" w:type="dxa"/>
          </w:tcPr>
          <w:p w14:paraId="4C0A8218" w14:textId="4FE0E699" w:rsidR="005B3B9B" w:rsidRPr="005B3B9B" w:rsidRDefault="00592F66">
            <w:pPr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27,55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>14.94</w:t>
            </w:r>
          </w:p>
        </w:tc>
      </w:tr>
      <w:tr w:rsidR="005B3B9B" w:rsidRPr="005B3B9B" w14:paraId="1AB2F16A" w14:textId="77777777" w:rsidTr="005B3B9B">
        <w:tc>
          <w:tcPr>
            <w:tcW w:w="3397" w:type="dxa"/>
          </w:tcPr>
          <w:p w14:paraId="20CA769B" w14:textId="10443C4F" w:rsidR="005B3B9B" w:rsidRPr="002D49E8" w:rsidRDefault="005B3B9B">
            <w:pPr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Mini Mental State Examination</w:t>
            </w:r>
          </w:p>
        </w:tc>
        <w:tc>
          <w:tcPr>
            <w:tcW w:w="2835" w:type="dxa"/>
          </w:tcPr>
          <w:p w14:paraId="1234EEEE" w14:textId="093A61A5" w:rsidR="005B3B9B" w:rsidRPr="005B3B9B" w:rsidRDefault="00592F66">
            <w:pPr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28.68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>1.06</w:t>
            </w:r>
          </w:p>
        </w:tc>
        <w:tc>
          <w:tcPr>
            <w:tcW w:w="2830" w:type="dxa"/>
          </w:tcPr>
          <w:p w14:paraId="13BED30A" w14:textId="472B5C0D" w:rsidR="005B3B9B" w:rsidRPr="005B3B9B" w:rsidRDefault="00592F66">
            <w:pPr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29.25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>0.91</w:t>
            </w:r>
          </w:p>
        </w:tc>
      </w:tr>
      <w:tr w:rsidR="005B3B9B" w:rsidRPr="005B3B9B" w14:paraId="4BF94E43" w14:textId="77777777" w:rsidTr="005B3B9B">
        <w:tc>
          <w:tcPr>
            <w:tcW w:w="3397" w:type="dxa"/>
          </w:tcPr>
          <w:p w14:paraId="53BACD35" w14:textId="26DAB3BC" w:rsidR="005B3B9B" w:rsidRPr="005B3B9B" w:rsidRDefault="005B3B9B">
            <w:pPr>
              <w:rPr>
                <w:lang w:val="en-GB"/>
              </w:rPr>
            </w:pPr>
            <w:r w:rsidRPr="002D49E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ERAD total score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2835" w:type="dxa"/>
          </w:tcPr>
          <w:p w14:paraId="405F5B05" w14:textId="4DF62F32" w:rsidR="005B3B9B" w:rsidRPr="005B3B9B" w:rsidRDefault="00592F66">
            <w:pPr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81.56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>10.46</w:t>
            </w:r>
          </w:p>
        </w:tc>
        <w:tc>
          <w:tcPr>
            <w:tcW w:w="2830" w:type="dxa"/>
          </w:tcPr>
          <w:p w14:paraId="2533B6D2" w14:textId="7FAC6934" w:rsidR="005B3B9B" w:rsidRPr="005B3B9B" w:rsidRDefault="00592F66">
            <w:pPr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85.41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>9.30</w:t>
            </w:r>
          </w:p>
        </w:tc>
      </w:tr>
      <w:tr w:rsidR="005B3B9B" w:rsidRPr="005B3B9B" w14:paraId="7BB9DDDA" w14:textId="77777777" w:rsidTr="005B3B9B">
        <w:tc>
          <w:tcPr>
            <w:tcW w:w="3397" w:type="dxa"/>
          </w:tcPr>
          <w:p w14:paraId="363C2E1E" w14:textId="1AAD0CE7" w:rsidR="005B3B9B" w:rsidRPr="005B3B9B" w:rsidRDefault="005B3B9B">
            <w:pPr>
              <w:rPr>
                <w:lang w:val="en-GB"/>
              </w:rPr>
            </w:pPr>
            <w:r w:rsidRPr="002D49E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ERAD total scores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2835" w:type="dxa"/>
          </w:tcPr>
          <w:p w14:paraId="3DC1FD34" w14:textId="2EB83960" w:rsidR="005B3B9B" w:rsidRPr="005B3B9B" w:rsidRDefault="00592F66">
            <w:pPr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91.22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>11.69</w:t>
            </w:r>
          </w:p>
        </w:tc>
        <w:tc>
          <w:tcPr>
            <w:tcW w:w="2830" w:type="dxa"/>
          </w:tcPr>
          <w:p w14:paraId="561B9898" w14:textId="7FB4254A" w:rsidR="005B3B9B" w:rsidRPr="005B3B9B" w:rsidRDefault="00592F66">
            <w:pPr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95.55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>9.76</w:t>
            </w:r>
          </w:p>
        </w:tc>
      </w:tr>
      <w:tr w:rsidR="005B3B9B" w:rsidRPr="005B3B9B" w14:paraId="7F86387D" w14:textId="77777777" w:rsidTr="005B3B9B">
        <w:tc>
          <w:tcPr>
            <w:tcW w:w="3397" w:type="dxa"/>
          </w:tcPr>
          <w:p w14:paraId="2480DDD9" w14:textId="38103B04" w:rsidR="005B3B9B" w:rsidRPr="005B3B9B" w:rsidRDefault="005B3B9B">
            <w:pPr>
              <w:rPr>
                <w:lang w:val="en-GB"/>
              </w:rPr>
            </w:pPr>
            <w:r w:rsidRPr="002D49E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CERAD 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emory score</w:t>
            </w:r>
          </w:p>
        </w:tc>
        <w:tc>
          <w:tcPr>
            <w:tcW w:w="2835" w:type="dxa"/>
          </w:tcPr>
          <w:p w14:paraId="7ECB85CD" w14:textId="7E486329" w:rsidR="005B3B9B" w:rsidRPr="005B3B9B" w:rsidRDefault="00592F66">
            <w:pPr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35.94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>4.22</w:t>
            </w:r>
          </w:p>
        </w:tc>
        <w:tc>
          <w:tcPr>
            <w:tcW w:w="2830" w:type="dxa"/>
          </w:tcPr>
          <w:p w14:paraId="60D8FD9C" w14:textId="327B01EA" w:rsidR="005B3B9B" w:rsidRPr="005B3B9B" w:rsidRDefault="00592F66">
            <w:pPr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37.86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>3.50</w:t>
            </w:r>
          </w:p>
        </w:tc>
      </w:tr>
      <w:tr w:rsidR="005B3B9B" w:rsidRPr="005B3B9B" w14:paraId="4B7964BF" w14:textId="77777777" w:rsidTr="005B3B9B">
        <w:tc>
          <w:tcPr>
            <w:tcW w:w="3397" w:type="dxa"/>
          </w:tcPr>
          <w:p w14:paraId="5B32060D" w14:textId="5A09B99C" w:rsidR="005B3B9B" w:rsidRPr="005B3B9B" w:rsidRDefault="005B3B9B">
            <w:pPr>
              <w:rPr>
                <w:lang w:val="en-GB"/>
              </w:rPr>
            </w:pPr>
            <w:r w:rsidRPr="002D49E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ERAD z-score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2835" w:type="dxa"/>
          </w:tcPr>
          <w:p w14:paraId="291EF744" w14:textId="2520DB38" w:rsidR="005B3B9B" w:rsidRPr="005B3B9B" w:rsidRDefault="00592F66">
            <w:pPr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0.161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>0.654</w:t>
            </w:r>
          </w:p>
        </w:tc>
        <w:tc>
          <w:tcPr>
            <w:tcW w:w="2830" w:type="dxa"/>
          </w:tcPr>
          <w:p w14:paraId="2400BDAD" w14:textId="76E01A35" w:rsidR="005B3B9B" w:rsidRPr="005B3B9B" w:rsidRDefault="00592F66">
            <w:pPr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0.565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>0.672</w:t>
            </w:r>
          </w:p>
        </w:tc>
      </w:tr>
      <w:tr w:rsidR="005B3B9B" w:rsidRPr="005B3B9B" w14:paraId="20AD7984" w14:textId="77777777" w:rsidTr="005B3B9B">
        <w:tc>
          <w:tcPr>
            <w:tcW w:w="3397" w:type="dxa"/>
          </w:tcPr>
          <w:p w14:paraId="0B1AD77F" w14:textId="083DF6ED" w:rsidR="005B3B9B" w:rsidRPr="005B3B9B" w:rsidRDefault="005B3B9B">
            <w:pPr>
              <w:rPr>
                <w:lang w:val="en-GB"/>
              </w:rPr>
            </w:pPr>
            <w:r w:rsidRPr="002D49E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ERAD z-score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2835" w:type="dxa"/>
          </w:tcPr>
          <w:p w14:paraId="1FC9CA07" w14:textId="3A762828" w:rsidR="005B3B9B" w:rsidRPr="005B3B9B" w:rsidRDefault="00592F66">
            <w:pPr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0.111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>0.818</w:t>
            </w:r>
          </w:p>
        </w:tc>
        <w:tc>
          <w:tcPr>
            <w:tcW w:w="2830" w:type="dxa"/>
          </w:tcPr>
          <w:p w14:paraId="1B582C70" w14:textId="103BFB22" w:rsidR="005B3B9B" w:rsidRPr="005B3B9B" w:rsidRDefault="00592F66">
            <w:pPr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0.476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>0.574</w:t>
            </w:r>
          </w:p>
        </w:tc>
      </w:tr>
      <w:tr w:rsidR="005B3B9B" w:rsidRPr="00592F66" w14:paraId="1ADB73A2" w14:textId="77777777" w:rsidTr="003310B1">
        <w:tc>
          <w:tcPr>
            <w:tcW w:w="9062" w:type="dxa"/>
            <w:gridSpan w:val="3"/>
          </w:tcPr>
          <w:p w14:paraId="3D6D0812" w14:textId="79C1759A" w:rsidR="005B3B9B" w:rsidRPr="005B3B9B" w:rsidRDefault="005B3B9B">
            <w:pPr>
              <w:rPr>
                <w:lang w:val="en-GB"/>
              </w:rPr>
            </w:pPr>
            <w:r w:rsidRPr="005B3B9B">
              <w:rPr>
                <w:lang w:val="en-GB"/>
              </w:rPr>
              <w:t>Supplementary data Table 1: Clinical t</w:t>
            </w:r>
            <w:r>
              <w:rPr>
                <w:lang w:val="en-GB"/>
              </w:rPr>
              <w:t>est at baseline and follow-up</w:t>
            </w:r>
            <w:r w:rsidR="00592F66">
              <w:rPr>
                <w:lang w:val="en-GB"/>
              </w:rPr>
              <w:t xml:space="preserve"> (</w:t>
            </w:r>
            <w:proofErr w:type="spellStart"/>
            <w:r w:rsidR="00592F66">
              <w:rPr>
                <w:lang w:val="en-GB"/>
              </w:rPr>
              <w:t>mean</w:t>
            </w:r>
            <w:r w:rsidR="00592F66">
              <w:rPr>
                <w:rFonts w:cstheme="minorHAnsi"/>
                <w:lang w:val="en-GB"/>
              </w:rPr>
              <w:t>±</w:t>
            </w:r>
            <w:r w:rsidR="00592F66">
              <w:rPr>
                <w:lang w:val="en-GB"/>
              </w:rPr>
              <w:t>SD</w:t>
            </w:r>
            <w:proofErr w:type="spellEnd"/>
            <w:r w:rsidR="00592F66">
              <w:rPr>
                <w:lang w:val="en-GB"/>
              </w:rPr>
              <w:t>)</w:t>
            </w:r>
          </w:p>
        </w:tc>
      </w:tr>
    </w:tbl>
    <w:p w14:paraId="1288DF50" w14:textId="77777777" w:rsidR="005B3B9B" w:rsidRDefault="005B3B9B">
      <w:pPr>
        <w:rPr>
          <w:lang w:val="en-GB"/>
        </w:rPr>
      </w:pPr>
    </w:p>
    <w:sectPr w:rsidR="005B3B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B9B"/>
    <w:rsid w:val="00003524"/>
    <w:rsid w:val="0000482D"/>
    <w:rsid w:val="00071188"/>
    <w:rsid w:val="000906A8"/>
    <w:rsid w:val="00093089"/>
    <w:rsid w:val="000A2410"/>
    <w:rsid w:val="000A269E"/>
    <w:rsid w:val="000A7E5C"/>
    <w:rsid w:val="000B752C"/>
    <w:rsid w:val="000C0154"/>
    <w:rsid w:val="000C5C2C"/>
    <w:rsid w:val="000C7569"/>
    <w:rsid w:val="000E4C39"/>
    <w:rsid w:val="000E6B77"/>
    <w:rsid w:val="001034C4"/>
    <w:rsid w:val="00106909"/>
    <w:rsid w:val="001121EF"/>
    <w:rsid w:val="00124A60"/>
    <w:rsid w:val="00140FBD"/>
    <w:rsid w:val="001577AC"/>
    <w:rsid w:val="001659DB"/>
    <w:rsid w:val="001661E7"/>
    <w:rsid w:val="00184683"/>
    <w:rsid w:val="00187840"/>
    <w:rsid w:val="00190BDF"/>
    <w:rsid w:val="001910DC"/>
    <w:rsid w:val="00191852"/>
    <w:rsid w:val="001C135D"/>
    <w:rsid w:val="001D2C9C"/>
    <w:rsid w:val="001D3322"/>
    <w:rsid w:val="001E3770"/>
    <w:rsid w:val="001E705E"/>
    <w:rsid w:val="001F559A"/>
    <w:rsid w:val="0020015A"/>
    <w:rsid w:val="00201522"/>
    <w:rsid w:val="00204F90"/>
    <w:rsid w:val="00205EB4"/>
    <w:rsid w:val="00223DE6"/>
    <w:rsid w:val="00227E64"/>
    <w:rsid w:val="00236A05"/>
    <w:rsid w:val="0025478F"/>
    <w:rsid w:val="002674BC"/>
    <w:rsid w:val="00273D50"/>
    <w:rsid w:val="00277853"/>
    <w:rsid w:val="00296D26"/>
    <w:rsid w:val="002B6A87"/>
    <w:rsid w:val="002D7000"/>
    <w:rsid w:val="00301AB6"/>
    <w:rsid w:val="00305FD0"/>
    <w:rsid w:val="00317540"/>
    <w:rsid w:val="003213EE"/>
    <w:rsid w:val="00322BD8"/>
    <w:rsid w:val="00332030"/>
    <w:rsid w:val="0034755D"/>
    <w:rsid w:val="00350857"/>
    <w:rsid w:val="003716ED"/>
    <w:rsid w:val="003733D6"/>
    <w:rsid w:val="00373AEC"/>
    <w:rsid w:val="00373BB5"/>
    <w:rsid w:val="00380617"/>
    <w:rsid w:val="00384DDC"/>
    <w:rsid w:val="00390B8D"/>
    <w:rsid w:val="003A609B"/>
    <w:rsid w:val="003A7B10"/>
    <w:rsid w:val="003B4D41"/>
    <w:rsid w:val="003B602B"/>
    <w:rsid w:val="003D4158"/>
    <w:rsid w:val="003D6765"/>
    <w:rsid w:val="003E148A"/>
    <w:rsid w:val="003E16DD"/>
    <w:rsid w:val="003E30D7"/>
    <w:rsid w:val="003E3BBB"/>
    <w:rsid w:val="003F28FB"/>
    <w:rsid w:val="003F6415"/>
    <w:rsid w:val="00401AC8"/>
    <w:rsid w:val="00466916"/>
    <w:rsid w:val="004840C3"/>
    <w:rsid w:val="00486532"/>
    <w:rsid w:val="0049793F"/>
    <w:rsid w:val="004A05FC"/>
    <w:rsid w:val="004B5BCB"/>
    <w:rsid w:val="004C6A47"/>
    <w:rsid w:val="004D75E7"/>
    <w:rsid w:val="004E5E2D"/>
    <w:rsid w:val="004F5317"/>
    <w:rsid w:val="00505A26"/>
    <w:rsid w:val="005259C9"/>
    <w:rsid w:val="00530761"/>
    <w:rsid w:val="00536750"/>
    <w:rsid w:val="00554D46"/>
    <w:rsid w:val="00556F6B"/>
    <w:rsid w:val="00562D79"/>
    <w:rsid w:val="005809E7"/>
    <w:rsid w:val="00584189"/>
    <w:rsid w:val="00590CF6"/>
    <w:rsid w:val="00592F66"/>
    <w:rsid w:val="005945AB"/>
    <w:rsid w:val="00597E2A"/>
    <w:rsid w:val="005A60CE"/>
    <w:rsid w:val="005B0EE5"/>
    <w:rsid w:val="005B3B9B"/>
    <w:rsid w:val="005C6163"/>
    <w:rsid w:val="005D5DE1"/>
    <w:rsid w:val="005E364D"/>
    <w:rsid w:val="005E5F75"/>
    <w:rsid w:val="005F4823"/>
    <w:rsid w:val="006004B0"/>
    <w:rsid w:val="00601DEB"/>
    <w:rsid w:val="006115E2"/>
    <w:rsid w:val="00622F23"/>
    <w:rsid w:val="00627053"/>
    <w:rsid w:val="00635521"/>
    <w:rsid w:val="006423B7"/>
    <w:rsid w:val="0064265B"/>
    <w:rsid w:val="00645F7A"/>
    <w:rsid w:val="0065160C"/>
    <w:rsid w:val="00654897"/>
    <w:rsid w:val="0065679D"/>
    <w:rsid w:val="00665D36"/>
    <w:rsid w:val="00670DA3"/>
    <w:rsid w:val="006A52E2"/>
    <w:rsid w:val="006C14CF"/>
    <w:rsid w:val="006E0132"/>
    <w:rsid w:val="006F0794"/>
    <w:rsid w:val="007155C0"/>
    <w:rsid w:val="007203D3"/>
    <w:rsid w:val="00730A2D"/>
    <w:rsid w:val="00731CB1"/>
    <w:rsid w:val="00745AA6"/>
    <w:rsid w:val="00747394"/>
    <w:rsid w:val="00756CA7"/>
    <w:rsid w:val="007649D3"/>
    <w:rsid w:val="00764A89"/>
    <w:rsid w:val="00773384"/>
    <w:rsid w:val="007738BA"/>
    <w:rsid w:val="00777F6F"/>
    <w:rsid w:val="007810B7"/>
    <w:rsid w:val="007A280E"/>
    <w:rsid w:val="007B750F"/>
    <w:rsid w:val="007E3AC1"/>
    <w:rsid w:val="007F4585"/>
    <w:rsid w:val="00804861"/>
    <w:rsid w:val="008063F2"/>
    <w:rsid w:val="00811541"/>
    <w:rsid w:val="008150F6"/>
    <w:rsid w:val="00815379"/>
    <w:rsid w:val="008518CE"/>
    <w:rsid w:val="00860876"/>
    <w:rsid w:val="0086798F"/>
    <w:rsid w:val="008876A7"/>
    <w:rsid w:val="00891195"/>
    <w:rsid w:val="008A3E77"/>
    <w:rsid w:val="008B2BD8"/>
    <w:rsid w:val="008E5001"/>
    <w:rsid w:val="008E7FC0"/>
    <w:rsid w:val="008F01F3"/>
    <w:rsid w:val="008F330A"/>
    <w:rsid w:val="00906DC2"/>
    <w:rsid w:val="00914313"/>
    <w:rsid w:val="00916402"/>
    <w:rsid w:val="0092576A"/>
    <w:rsid w:val="00934BBF"/>
    <w:rsid w:val="00941ED0"/>
    <w:rsid w:val="009447F2"/>
    <w:rsid w:val="00946625"/>
    <w:rsid w:val="00971B21"/>
    <w:rsid w:val="00973CAE"/>
    <w:rsid w:val="00977D34"/>
    <w:rsid w:val="009A2722"/>
    <w:rsid w:val="009C6BC9"/>
    <w:rsid w:val="009C6FD6"/>
    <w:rsid w:val="009D5040"/>
    <w:rsid w:val="009E4C13"/>
    <w:rsid w:val="009E59F0"/>
    <w:rsid w:val="009F67A6"/>
    <w:rsid w:val="00A37289"/>
    <w:rsid w:val="00A54C2C"/>
    <w:rsid w:val="00A7221C"/>
    <w:rsid w:val="00A81F67"/>
    <w:rsid w:val="00A855F0"/>
    <w:rsid w:val="00A878A6"/>
    <w:rsid w:val="00A96D05"/>
    <w:rsid w:val="00A973B5"/>
    <w:rsid w:val="00AB359E"/>
    <w:rsid w:val="00AD2CA7"/>
    <w:rsid w:val="00AE365B"/>
    <w:rsid w:val="00AF5AD1"/>
    <w:rsid w:val="00B04CC9"/>
    <w:rsid w:val="00B174D9"/>
    <w:rsid w:val="00B3040A"/>
    <w:rsid w:val="00B357A0"/>
    <w:rsid w:val="00B5114B"/>
    <w:rsid w:val="00B60EDC"/>
    <w:rsid w:val="00B82967"/>
    <w:rsid w:val="00B908AD"/>
    <w:rsid w:val="00B91745"/>
    <w:rsid w:val="00B96347"/>
    <w:rsid w:val="00BA128A"/>
    <w:rsid w:val="00BA5BC7"/>
    <w:rsid w:val="00BA61C0"/>
    <w:rsid w:val="00BD31E7"/>
    <w:rsid w:val="00BD533A"/>
    <w:rsid w:val="00BE1B76"/>
    <w:rsid w:val="00C1441D"/>
    <w:rsid w:val="00C36EB0"/>
    <w:rsid w:val="00C41E8E"/>
    <w:rsid w:val="00C46B74"/>
    <w:rsid w:val="00C511B4"/>
    <w:rsid w:val="00C575D8"/>
    <w:rsid w:val="00C66C78"/>
    <w:rsid w:val="00C71971"/>
    <w:rsid w:val="00C83188"/>
    <w:rsid w:val="00C8703B"/>
    <w:rsid w:val="00C940AF"/>
    <w:rsid w:val="00CA3C1A"/>
    <w:rsid w:val="00CB2FA0"/>
    <w:rsid w:val="00CB69F4"/>
    <w:rsid w:val="00CD2AAC"/>
    <w:rsid w:val="00CD7ECC"/>
    <w:rsid w:val="00CF0843"/>
    <w:rsid w:val="00D22DA6"/>
    <w:rsid w:val="00D24BCB"/>
    <w:rsid w:val="00D323D7"/>
    <w:rsid w:val="00D33335"/>
    <w:rsid w:val="00D443A4"/>
    <w:rsid w:val="00D672AC"/>
    <w:rsid w:val="00D934DD"/>
    <w:rsid w:val="00D95756"/>
    <w:rsid w:val="00DA083D"/>
    <w:rsid w:val="00DA1982"/>
    <w:rsid w:val="00DA2FB1"/>
    <w:rsid w:val="00DB25B5"/>
    <w:rsid w:val="00DB4E0B"/>
    <w:rsid w:val="00DB6611"/>
    <w:rsid w:val="00DC1B64"/>
    <w:rsid w:val="00DC41E1"/>
    <w:rsid w:val="00DC460C"/>
    <w:rsid w:val="00DC65F2"/>
    <w:rsid w:val="00DC73D0"/>
    <w:rsid w:val="00DC7653"/>
    <w:rsid w:val="00DD2543"/>
    <w:rsid w:val="00DD267F"/>
    <w:rsid w:val="00DE79AE"/>
    <w:rsid w:val="00DF0728"/>
    <w:rsid w:val="00DF3CCA"/>
    <w:rsid w:val="00E17E0F"/>
    <w:rsid w:val="00E21C05"/>
    <w:rsid w:val="00E2652A"/>
    <w:rsid w:val="00E34A0F"/>
    <w:rsid w:val="00E5110C"/>
    <w:rsid w:val="00E75033"/>
    <w:rsid w:val="00E7581B"/>
    <w:rsid w:val="00E8519B"/>
    <w:rsid w:val="00E9252A"/>
    <w:rsid w:val="00E94BD3"/>
    <w:rsid w:val="00E9726A"/>
    <w:rsid w:val="00EA08A1"/>
    <w:rsid w:val="00EA2CC5"/>
    <w:rsid w:val="00EB00D4"/>
    <w:rsid w:val="00EB0E6C"/>
    <w:rsid w:val="00EC6F5E"/>
    <w:rsid w:val="00EC72ED"/>
    <w:rsid w:val="00ED410A"/>
    <w:rsid w:val="00ED715A"/>
    <w:rsid w:val="00ED7A3B"/>
    <w:rsid w:val="00EF4AC8"/>
    <w:rsid w:val="00F00809"/>
    <w:rsid w:val="00F119E0"/>
    <w:rsid w:val="00F15E24"/>
    <w:rsid w:val="00F43217"/>
    <w:rsid w:val="00F47CEA"/>
    <w:rsid w:val="00F80C92"/>
    <w:rsid w:val="00F83DBE"/>
    <w:rsid w:val="00FB181E"/>
    <w:rsid w:val="00FC23CD"/>
    <w:rsid w:val="00FD3923"/>
    <w:rsid w:val="00FD7480"/>
    <w:rsid w:val="00FF71A2"/>
    <w:rsid w:val="00FF779E"/>
    <w:rsid w:val="00FF7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B53DCC"/>
  <w15:chartTrackingRefBased/>
  <w15:docId w15:val="{B526C946-205B-48EF-8A89-12782CB12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B3B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72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Franthal</dc:creator>
  <cp:keywords/>
  <dc:description/>
  <cp:lastModifiedBy>Sebastian Franthal</cp:lastModifiedBy>
  <cp:revision>3</cp:revision>
  <dcterms:created xsi:type="dcterms:W3CDTF">2023-09-15T11:59:00Z</dcterms:created>
  <dcterms:modified xsi:type="dcterms:W3CDTF">2023-09-15T12:49:00Z</dcterms:modified>
</cp:coreProperties>
</file>